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00"/>
        <w:gridCol w:w="4500"/>
      </w:tblGrid>
      <w:tr w:rsidR="00F83753" w:rsidRPr="4B4EF61C" w14:paraId="5F482D77" w14:textId="77777777" w:rsidTr="004708C6">
        <w:tc>
          <w:tcPr>
            <w:tcW w:w="90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9A15EF" w14:textId="77777777" w:rsidR="00F83753" w:rsidRPr="4B4EF61C" w:rsidRDefault="00F83753" w:rsidP="004708C6">
            <w:pPr>
              <w:jc w:val="both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MATURA Consortia</w:t>
            </w:r>
          </w:p>
        </w:tc>
      </w:tr>
      <w:tr w:rsidR="00F83753" w14:paraId="51AF445B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051E8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stantino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71C56A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Pitzalis</w:t>
            </w:r>
            <w:proofErr w:type="spellEnd"/>
          </w:p>
        </w:tc>
      </w:tr>
      <w:tr w:rsidR="00F83753" w14:paraId="439CAE02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DE3086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ter</w:t>
            </w:r>
            <w:r w:rsidRPr="4B4EF61C">
              <w:rPr>
                <w:rFonts w:ascii="Calibri" w:eastAsia="Calibri" w:hAnsi="Calibri" w:cs="Calibri"/>
              </w:rPr>
              <w:t xml:space="preserve">          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F859E0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aylor</w:t>
            </w:r>
          </w:p>
        </w:tc>
      </w:tr>
      <w:tr w:rsidR="00F83753" w14:paraId="7E4CD38C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CC4F13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rnes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028FA0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oy</w:t>
            </w:r>
          </w:p>
        </w:tc>
      </w:tr>
      <w:tr w:rsidR="00F83753" w14:paraId="7311023F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5CADC0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ai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827D62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cInnes</w:t>
            </w:r>
          </w:p>
        </w:tc>
      </w:tr>
      <w:tr w:rsidR="00F83753" w14:paraId="29F63A8A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902F6F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chae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789B9A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rnes</w:t>
            </w:r>
          </w:p>
        </w:tc>
      </w:tr>
      <w:tr w:rsidR="00F83753" w14:paraId="2A330D72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308092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hristopher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C142F8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ckley</w:t>
            </w:r>
          </w:p>
        </w:tc>
      </w:tr>
      <w:tr w:rsidR="00F83753" w14:paraId="06CD9707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9790E1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Michael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9DBFA2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hrenstein</w:t>
            </w:r>
          </w:p>
        </w:tc>
      </w:tr>
      <w:tr w:rsidR="00F83753" w14:paraId="30DEEA5F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278D9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te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7057A3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asieni</w:t>
            </w:r>
            <w:proofErr w:type="spellEnd"/>
          </w:p>
        </w:tc>
      </w:tr>
      <w:tr w:rsidR="00F83753" w14:paraId="52C35C61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D21666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ndrew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B249B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ler</w:t>
            </w:r>
          </w:p>
        </w:tc>
      </w:tr>
      <w:tr w:rsidR="00F83753" w14:paraId="023F98FA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BBE017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rry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0920B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ilson</w:t>
            </w:r>
          </w:p>
        </w:tc>
      </w:tr>
      <w:tr w:rsidR="00F83753" w14:paraId="42B37CBE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DC4E4A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u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B451D1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McKeigue</w:t>
            </w:r>
            <w:proofErr w:type="spellEnd"/>
          </w:p>
        </w:tc>
      </w:tr>
      <w:tr w:rsidR="00F83753" w14:paraId="3B172BAB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C5593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dre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FD7FA7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pe</w:t>
            </w:r>
          </w:p>
        </w:tc>
      </w:tr>
      <w:tr w:rsidR="00F83753" w14:paraId="4A9233B7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F31EA9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dam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EBDD36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Young</w:t>
            </w:r>
          </w:p>
        </w:tc>
      </w:tr>
      <w:tr w:rsidR="00F83753" w14:paraId="48BF9212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D6CED1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rim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C911DF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za</w:t>
            </w:r>
          </w:p>
        </w:tc>
      </w:tr>
      <w:tr w:rsidR="00F83753" w14:paraId="59FFE5F0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539254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theri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219FE5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yne</w:t>
            </w:r>
          </w:p>
        </w:tc>
      </w:tr>
      <w:tr w:rsidR="00F83753" w14:paraId="36894BDC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25088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a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C5ACF7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rthington</w:t>
            </w:r>
          </w:p>
        </w:tc>
      </w:tr>
      <w:tr w:rsidR="00F83753" w14:paraId="049EB659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2FFF61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bora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64F883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ymmons</w:t>
            </w:r>
            <w:proofErr w:type="spellEnd"/>
          </w:p>
        </w:tc>
      </w:tr>
      <w:tr w:rsidR="00F83753" w14:paraId="7D080B3C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C6385E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Kimme</w:t>
            </w:r>
            <w:proofErr w:type="spellEnd"/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6D454A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Hyrich</w:t>
            </w:r>
            <w:proofErr w:type="spellEnd"/>
          </w:p>
        </w:tc>
      </w:tr>
      <w:tr w:rsidR="00F83753" w14:paraId="430775D6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A3F775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rti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590452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dge</w:t>
            </w:r>
          </w:p>
        </w:tc>
      </w:tr>
      <w:tr w:rsidR="00F83753" w14:paraId="4A0AAE4C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0677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nthony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CEEA99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owe</w:t>
            </w:r>
          </w:p>
        </w:tc>
      </w:tr>
      <w:tr w:rsidR="00F83753" w14:paraId="1FDA214F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CD74BA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Jianmei</w:t>
            </w:r>
            <w:proofErr w:type="spellEnd"/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3B240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ang</w:t>
            </w:r>
          </w:p>
        </w:tc>
      </w:tr>
      <w:tr w:rsidR="00F83753" w14:paraId="544CBBE1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3CA84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chell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1121DB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o</w:t>
            </w:r>
          </w:p>
        </w:tc>
      </w:tr>
      <w:tr w:rsidR="00F83753" w14:paraId="4CCFAA50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0811B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trici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F59E88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cLoughlin</w:t>
            </w:r>
          </w:p>
        </w:tc>
      </w:tr>
      <w:tr w:rsidR="00F83753" w14:paraId="7633825D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C58FE9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roly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2EB71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uff</w:t>
            </w:r>
          </w:p>
        </w:tc>
      </w:tr>
      <w:tr w:rsidR="00F83753" w14:paraId="05A6CA17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1D17C8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vi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62002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ose</w:t>
            </w:r>
          </w:p>
        </w:tc>
      </w:tr>
      <w:tr w:rsidR="00F83753" w14:paraId="4E161DF6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A39444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zabeth M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7BF296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Hensor</w:t>
            </w:r>
            <w:proofErr w:type="spellEnd"/>
          </w:p>
        </w:tc>
      </w:tr>
      <w:tr w:rsidR="00F83753" w14:paraId="089683AB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884C6B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ederiqu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E88DD9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onchel</w:t>
            </w:r>
          </w:p>
        </w:tc>
      </w:tr>
      <w:tr w:rsidR="00F83753" w14:paraId="49C8EBD2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45F5B0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houvik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EF2E1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Dass</w:t>
            </w:r>
            <w:proofErr w:type="spellEnd"/>
          </w:p>
        </w:tc>
      </w:tr>
      <w:tr w:rsidR="00F83753" w14:paraId="5B7B2ECD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0BB699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Sara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68E739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ngham</w:t>
            </w:r>
          </w:p>
        </w:tc>
      </w:tr>
      <w:tr w:rsidR="00F83753" w14:paraId="74DA40B9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F580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dit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19B94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 w:rsidRPr="009C378A">
              <w:rPr>
                <w:rFonts w:ascii="Calibri" w:eastAsia="Calibri" w:hAnsi="Calibri" w:cs="Calibri"/>
              </w:rPr>
              <w:t>Villeneuve</w:t>
            </w:r>
          </w:p>
        </w:tc>
      </w:tr>
      <w:tr w:rsidR="00F83753" w14:paraId="14D5493D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F1EFBE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udipto</w:t>
            </w:r>
            <w:proofErr w:type="spellEnd"/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8733A7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s</w:t>
            </w:r>
          </w:p>
        </w:tc>
      </w:tr>
      <w:tr w:rsidR="00F83753" w14:paraId="2AED3F39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676C25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acqueli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ACB01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m</w:t>
            </w:r>
          </w:p>
        </w:tc>
      </w:tr>
      <w:tr w:rsidR="00F83753" w14:paraId="3A8E858A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9F3CC1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ra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EAAA27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rton</w:t>
            </w:r>
          </w:p>
        </w:tc>
      </w:tr>
      <w:tr w:rsidR="00F83753" w14:paraId="6D44C8FA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A5E437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ra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30C6BA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ckie</w:t>
            </w:r>
          </w:p>
        </w:tc>
      </w:tr>
      <w:tr w:rsidR="00F83753" w14:paraId="486BA33C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DEFEE2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enazi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E4D27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leem</w:t>
            </w:r>
          </w:p>
        </w:tc>
      </w:tr>
      <w:tr w:rsidR="00F83753" w14:paraId="751CA1DD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620A83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becc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3A3C00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omas</w:t>
            </w:r>
          </w:p>
        </w:tc>
      </w:tr>
      <w:tr w:rsidR="00F83753" w14:paraId="16B7B5ED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7AA1A1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sley-An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97918E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issell</w:t>
            </w:r>
          </w:p>
        </w:tc>
      </w:tr>
      <w:tr w:rsidR="00F83753" w14:paraId="6A65F96C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CB0790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ad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EDD736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Rakieh</w:t>
            </w:r>
            <w:proofErr w:type="spellEnd"/>
          </w:p>
        </w:tc>
      </w:tr>
      <w:tr w:rsidR="00F83753" w14:paraId="1E9E4E63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1E9706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Zo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4A582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sh</w:t>
            </w:r>
          </w:p>
        </w:tc>
      </w:tr>
      <w:tr w:rsidR="00F83753" w14:paraId="101BA871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31DD7E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ra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0B0716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wigg</w:t>
            </w:r>
          </w:p>
        </w:tc>
      </w:tr>
      <w:tr w:rsidR="00F83753" w14:paraId="130A010E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19BB8A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ur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C515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ates</w:t>
            </w:r>
          </w:p>
        </w:tc>
      </w:tr>
      <w:tr w:rsidR="00F83753" w14:paraId="7FC94BBF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D72645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ha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E3D0A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zal</w:t>
            </w:r>
          </w:p>
        </w:tc>
      </w:tr>
      <w:tr w:rsidR="00F83753" w14:paraId="30D38BBD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6BD97E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aur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83A166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unt</w:t>
            </w:r>
          </w:p>
        </w:tc>
      </w:tr>
      <w:tr w:rsidR="00F83753" w14:paraId="2DC8FC88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A4A8A7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m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E6E416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rguson</w:t>
            </w:r>
          </w:p>
        </w:tc>
      </w:tr>
      <w:tr w:rsidR="00F83753" w14:paraId="1B92CC10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8CAD66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vith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E4DA2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Nadesalingam</w:t>
            </w:r>
            <w:proofErr w:type="spellEnd"/>
          </w:p>
        </w:tc>
      </w:tr>
      <w:tr w:rsidR="00F83753" w14:paraId="4604839B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B41E0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r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0B13D3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se</w:t>
            </w:r>
          </w:p>
        </w:tc>
      </w:tr>
      <w:tr w:rsidR="00F83753" w14:paraId="71668ACB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39B81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ui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58EC1A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n</w:t>
            </w:r>
          </w:p>
        </w:tc>
      </w:tr>
      <w:tr w:rsidR="00F83753" w14:paraId="516165DE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E7766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hme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B6DDA3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Zayat</w:t>
            </w:r>
            <w:proofErr w:type="spellEnd"/>
          </w:p>
        </w:tc>
      </w:tr>
      <w:tr w:rsidR="00F83753" w14:paraId="485599B7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8DE392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iuseppin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601D6B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bignano</w:t>
            </w:r>
            <w:proofErr w:type="spellEnd"/>
          </w:p>
        </w:tc>
      </w:tr>
      <w:tr w:rsidR="00F83753" w14:paraId="224F4C8C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F6E776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dhik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1A5583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ghunath</w:t>
            </w:r>
          </w:p>
        </w:tc>
      </w:tr>
      <w:tr w:rsidR="00F83753" w14:paraId="1D678EC4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38550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nna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23A46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thieson</w:t>
            </w:r>
          </w:p>
        </w:tc>
      </w:tr>
      <w:tr w:rsidR="00F83753" w14:paraId="40A34E3E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DCAC47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itr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C9E6A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lem-</w:t>
            </w:r>
            <w:proofErr w:type="spellStart"/>
            <w:r>
              <w:rPr>
                <w:rFonts w:ascii="Calibri" w:eastAsia="Calibri" w:hAnsi="Calibri" w:cs="Calibri"/>
              </w:rPr>
              <w:t>Ramakumaran</w:t>
            </w:r>
            <w:proofErr w:type="spellEnd"/>
          </w:p>
        </w:tc>
      </w:tr>
      <w:tr w:rsidR="00F83753" w14:paraId="24F4719A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FD80BB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nn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406877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ul</w:t>
            </w:r>
          </w:p>
        </w:tc>
      </w:tr>
      <w:tr w:rsidR="00F83753" w14:paraId="170CC027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B6E8A7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Mahwish</w:t>
            </w:r>
            <w:proofErr w:type="spellEnd"/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0821FE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hmood</w:t>
            </w:r>
          </w:p>
        </w:tc>
      </w:tr>
      <w:tr w:rsidR="00F83753" w14:paraId="03E07DBB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345874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tici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32547F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arcia-Montoya</w:t>
            </w:r>
          </w:p>
        </w:tc>
      </w:tr>
      <w:tr w:rsidR="00F83753" w14:paraId="13C7D9C3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4307F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ean-Baptist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054F82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Candelier</w:t>
            </w:r>
            <w:proofErr w:type="spellEnd"/>
          </w:p>
        </w:tc>
      </w:tr>
      <w:tr w:rsidR="00F83753" w14:paraId="7B2C0EB2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F9D5C5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bault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8ACECB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bin</w:t>
            </w:r>
          </w:p>
        </w:tc>
      </w:tr>
      <w:tr w:rsidR="00F83753" w14:paraId="40F8D265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3CB168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Gisel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6ECE9B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ugenio</w:t>
            </w:r>
          </w:p>
        </w:tc>
      </w:tr>
      <w:tr w:rsidR="00F83753" w14:paraId="41CA2E11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AC4E7A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oana Fonsec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4B5360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rreira</w:t>
            </w:r>
          </w:p>
        </w:tc>
      </w:tr>
      <w:tr w:rsidR="00F83753" w14:paraId="4924A135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5611C1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uli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F3D44E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itzgerald</w:t>
            </w:r>
          </w:p>
        </w:tc>
      </w:tr>
      <w:tr w:rsidR="00F83753" w14:paraId="520C27DF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494540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tthew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F2574F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obinson</w:t>
            </w:r>
          </w:p>
        </w:tc>
      </w:tr>
      <w:tr w:rsidR="00F83753" w14:paraId="244764C8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627C5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aso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49DA45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ard</w:t>
            </w:r>
          </w:p>
        </w:tc>
      </w:tr>
      <w:tr w:rsidR="00F83753" w14:paraId="08833F34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F20CB8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everly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DED44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ells</w:t>
            </w:r>
          </w:p>
        </w:tc>
      </w:tr>
      <w:tr w:rsidR="00F83753" w14:paraId="7EB6F4C2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1C6E55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vi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C16E73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ickles</w:t>
            </w:r>
          </w:p>
        </w:tc>
      </w:tr>
      <w:tr w:rsidR="00F83753" w14:paraId="5E2537B6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D8C584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liver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1E295A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rdsworth</w:t>
            </w:r>
          </w:p>
        </w:tc>
      </w:tr>
      <w:tr w:rsidR="00F83753" w14:paraId="192172F0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D72F09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risti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345804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omas</w:t>
            </w:r>
          </w:p>
        </w:tc>
      </w:tr>
      <w:tr w:rsidR="00F83753" w14:paraId="32DFE0C0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4320BA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iso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4B5A9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cManus</w:t>
            </w:r>
          </w:p>
        </w:tc>
      </w:tr>
      <w:tr w:rsidR="00F83753" w14:paraId="537F0253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BDE391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ynda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D005E4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iley</w:t>
            </w:r>
          </w:p>
        </w:tc>
      </w:tr>
      <w:tr w:rsidR="00F83753" w14:paraId="4A7722AE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8905CA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inda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AFF5D8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y</w:t>
            </w:r>
          </w:p>
        </w:tc>
      </w:tr>
      <w:tr w:rsidR="00F83753" w14:paraId="7B5D74E8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A446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theri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FF3E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ussell</w:t>
            </w:r>
          </w:p>
        </w:tc>
      </w:tr>
      <w:tr w:rsidR="00F83753" w14:paraId="579B022F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5ACFC2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ay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11978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vies</w:t>
            </w:r>
          </w:p>
        </w:tc>
      </w:tr>
      <w:tr w:rsidR="00F83753" w14:paraId="1656D833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AFACFF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an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8CB05E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rscadden</w:t>
            </w:r>
          </w:p>
        </w:tc>
      </w:tr>
      <w:tr w:rsidR="00F83753" w14:paraId="4763AE74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0CC09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re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902EE4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nshaw</w:t>
            </w:r>
          </w:p>
        </w:tc>
      </w:tr>
      <w:tr w:rsidR="00F83753" w14:paraId="6A4F67E3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2878DF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atie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B1EFF5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Mbara</w:t>
            </w:r>
            <w:proofErr w:type="spellEnd"/>
          </w:p>
        </w:tc>
      </w:tr>
      <w:tr w:rsidR="00F83753" w14:paraId="0CDBD9C6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516029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ephe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E2BF90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rtin</w:t>
            </w:r>
          </w:p>
        </w:tc>
      </w:tr>
      <w:tr w:rsidR="00F83753" w14:paraId="42BCCD1D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3E3EF8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at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029939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Burska</w:t>
            </w:r>
            <w:proofErr w:type="spellEnd"/>
          </w:p>
        </w:tc>
      </w:tr>
      <w:tr w:rsidR="00F83753" w14:paraId="6171B318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15AE38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rah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C98EA2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hey</w:t>
            </w:r>
          </w:p>
        </w:tc>
      </w:tr>
      <w:tr w:rsidR="00F83753" w14:paraId="55B40B53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F07C2E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ill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D8D018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alstead-</w:t>
            </w:r>
            <w:proofErr w:type="spellStart"/>
            <w:r>
              <w:rPr>
                <w:rFonts w:ascii="Calibri" w:eastAsia="Calibri" w:hAnsi="Calibri" w:cs="Calibri"/>
              </w:rPr>
              <w:t>Rastrick</w:t>
            </w:r>
            <w:proofErr w:type="spellEnd"/>
          </w:p>
        </w:tc>
      </w:tr>
      <w:tr w:rsidR="00F83753" w14:paraId="766EA843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234A7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ED875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Connoly</w:t>
            </w:r>
            <w:proofErr w:type="spellEnd"/>
            <w:r>
              <w:rPr>
                <w:rFonts w:ascii="Calibri" w:eastAsia="Calibri" w:hAnsi="Calibri" w:cs="Calibri"/>
              </w:rPr>
              <w:t>-Thompson</w:t>
            </w:r>
          </w:p>
        </w:tc>
      </w:tr>
      <w:tr w:rsidR="00F83753" w14:paraId="5BE0AA6D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3A1C5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onatha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5EBF60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ompson</w:t>
            </w:r>
          </w:p>
        </w:tc>
      </w:tr>
      <w:tr w:rsidR="00F83753" w14:paraId="2DCD1F2C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F70EA8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a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FA34E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Weatherill</w:t>
            </w:r>
            <w:proofErr w:type="spellEnd"/>
          </w:p>
        </w:tc>
      </w:tr>
      <w:tr w:rsidR="00F83753" w14:paraId="3531A734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31A1DE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drea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1B950B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tterson</w:t>
            </w:r>
          </w:p>
        </w:tc>
      </w:tr>
      <w:tr w:rsidR="00F83753" w14:paraId="56853104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E8586C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char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4FB9B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akefield</w:t>
            </w:r>
          </w:p>
        </w:tc>
      </w:tr>
      <w:tr w:rsidR="00F83753" w14:paraId="256B6A46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B639C6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aura 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D33A2B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rton</w:t>
            </w:r>
          </w:p>
        </w:tc>
      </w:tr>
      <w:tr w:rsidR="00F83753" w14:paraId="3685D194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D8D36D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wyn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33C7D4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ackson</w:t>
            </w:r>
          </w:p>
        </w:tc>
      </w:tr>
      <w:tr w:rsidR="00F83753" w14:paraId="5C69632E" w14:textId="77777777" w:rsidTr="004708C6"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C5F222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ichard</w:t>
            </w:r>
          </w:p>
        </w:tc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E6D440" w14:textId="77777777" w:rsidR="00F83753" w:rsidRDefault="00F83753" w:rsidP="004708C6">
            <w:pPr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dgson</w:t>
            </w:r>
          </w:p>
        </w:tc>
      </w:tr>
    </w:tbl>
    <w:p w14:paraId="520EC3EF" w14:textId="77777777" w:rsidR="00D036A6" w:rsidRDefault="00D036A6"/>
    <w:sectPr w:rsidR="00D03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753"/>
    <w:rsid w:val="00D036A6"/>
    <w:rsid w:val="00F8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3C8A9"/>
  <w15:chartTrackingRefBased/>
  <w15:docId w15:val="{EA98F387-487D-4A21-8F53-1BDFA3512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7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, Hannah K. (ELS-LOW)</dc:creator>
  <cp:keywords/>
  <dc:description/>
  <cp:lastModifiedBy>Ralph, Hannah K. (ELS-LOW)</cp:lastModifiedBy>
  <cp:revision>1</cp:revision>
  <dcterms:created xsi:type="dcterms:W3CDTF">2022-10-14T15:34:00Z</dcterms:created>
  <dcterms:modified xsi:type="dcterms:W3CDTF">2022-10-14T15:34:00Z</dcterms:modified>
</cp:coreProperties>
</file>